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552"/>
        <w:gridCol w:w="1728"/>
        <w:gridCol w:w="1728"/>
        <w:gridCol w:w="1016"/>
      </w:tblGrid>
      <w:tr w:rsidR="00245A7E" w14:paraId="70C90DB8" w14:textId="77777777">
        <w:trPr>
          <w:cantSplit/>
          <w:tblHeader/>
          <w:jc w:val="center"/>
        </w:trPr>
        <w:tc>
          <w:tcPr>
            <w:tcW w:w="35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44D79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CF88A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ow expression of CENPL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7C151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gh expression of CENPL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00B94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</w:t>
            </w:r>
          </w:p>
        </w:tc>
      </w:tr>
      <w:tr w:rsidR="00245A7E" w14:paraId="103074B6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04DB1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17743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3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917D7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33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4460F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</w:tr>
      <w:tr w:rsidR="00245A7E" w14:paraId="18DEBBB8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A13A1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FD317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1FDC2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0E499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443</w:t>
            </w:r>
          </w:p>
        </w:tc>
      </w:tr>
      <w:tr w:rsidR="00245A7E" w14:paraId="5E6C5B46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43851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=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15749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87 (26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E7FE2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01 (28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CDE62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</w:tr>
      <w:tr w:rsidR="00245A7E" w14:paraId="78677489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66810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333A2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45 (2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0B794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32 (21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F67A2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</w:tr>
      <w:tr w:rsidR="00245A7E" w14:paraId="62F9D1FB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E9EEF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417B4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E4F47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40612" w14:textId="77777777" w:rsidR="00245A7E" w:rsidRPr="00377334" w:rsidRDefault="00000000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377334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0.003</w:t>
            </w:r>
          </w:p>
        </w:tc>
      </w:tr>
      <w:tr w:rsidR="00245A7E" w14:paraId="5570BF12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96453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A8B56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0 (15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02B25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5 (10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42088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</w:tr>
      <w:tr w:rsidR="00245A7E" w14:paraId="0578ED96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F022F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3AD74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78 (26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1EF96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37 (31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15363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</w:tr>
      <w:tr w:rsidR="00245A7E" w14:paraId="7A0E64A4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F4745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DE940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5 (7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A0527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2 (5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49F42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</w:tr>
      <w:tr w:rsidR="00245A7E" w14:paraId="52D70E13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7D43A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5773C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 (1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BFB2F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8 (1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0115D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</w:tr>
      <w:tr w:rsidR="00245A7E" w14:paraId="314394D9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3E152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7C848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B1C31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559D1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246</w:t>
            </w:r>
          </w:p>
        </w:tc>
      </w:tr>
      <w:tr w:rsidR="00245A7E" w14:paraId="2650FCC1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20E4B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B1556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38 (22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E3FA9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9 (25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D11CE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</w:tr>
      <w:tr w:rsidR="00245A7E" w14:paraId="628A2159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D47B1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40109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83 (17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85E6F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6 (15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B8997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</w:tr>
      <w:tr w:rsidR="00245A7E" w14:paraId="1153CBB0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E35B6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F73EA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6 (5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EA7F4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0 (5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E3493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</w:tr>
      <w:tr w:rsidR="00245A7E" w14:paraId="0D41915C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9E212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2C327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2 (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57740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2 (3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CA20C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</w:tr>
      <w:tr w:rsidR="00245A7E" w14:paraId="1648F1CC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23896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194E0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95308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324D6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49</w:t>
            </w:r>
          </w:p>
        </w:tc>
      </w:tr>
      <w:tr w:rsidR="00245A7E" w14:paraId="1D67E72A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0E09A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51DFC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24 (46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BFC34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65 (51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71E73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</w:tr>
      <w:tr w:rsidR="00245A7E" w14:paraId="61BE94F8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BF161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7D5C6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 (0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10E54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 (1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FA0F3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</w:tr>
      <w:tr w:rsidR="00245A7E" w14:paraId="419BEB26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5D053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athologic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5DF03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94E48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CF1FA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58</w:t>
            </w:r>
          </w:p>
        </w:tc>
      </w:tr>
      <w:tr w:rsidR="00245A7E" w14:paraId="0B3551A0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8D6CA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4CFE3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1 (9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7FC66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9 (7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AB316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</w:tr>
      <w:tr w:rsidR="00245A7E" w14:paraId="41ACFB00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919B4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BD92C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82 (27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72B1A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24 (31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D4E2D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</w:tr>
      <w:tr w:rsidR="00245A7E" w14:paraId="1A4E6899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602FF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DBBDD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9 (12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CF535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9 (10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7EFFC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</w:tr>
      <w:tr w:rsidR="00245A7E" w14:paraId="6F418662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F6516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5DCF9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 (0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B3073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 (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E6625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</w:tr>
      <w:tr w:rsidR="00245A7E" w14:paraId="3EF732BF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D6200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ac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57257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0535D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AF5DF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483</w:t>
            </w:r>
          </w:p>
        </w:tc>
      </w:tr>
      <w:tr w:rsidR="00245A7E" w14:paraId="75E312AE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28ED9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EDCEB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7 (2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E0527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3 (3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88496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</w:tr>
      <w:tr w:rsidR="00245A7E" w14:paraId="313FD717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09326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9EF0C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1 (9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47BD3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8 (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F06AC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</w:tr>
      <w:tr w:rsidR="00245A7E" w14:paraId="13A653AF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B68B1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C3841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89 (39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6C319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48 (35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75360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</w:tr>
      <w:tr w:rsidR="00245A7E" w:rsidRPr="00377334" w14:paraId="65CD2555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510D3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stological typ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36DF4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E1ADC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92F02" w14:textId="77777777" w:rsidR="00245A7E" w:rsidRPr="00377334" w:rsidRDefault="00000000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377334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</w:tr>
      <w:tr w:rsidR="00245A7E" w14:paraId="68542B94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E2445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lastRenderedPageBreak/>
              <w:t>Infiltrating Ductal Carcinoma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21E3E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34 (34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F0CAF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23 (44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67F72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</w:tr>
      <w:tr w:rsidR="00245A7E" w14:paraId="32D61606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8AD94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nfiltrating Lobular Carcinoma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7ADF4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5 (14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94369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7 (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BC51F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</w:tr>
      <w:tr w:rsidR="00245A7E" w:rsidRPr="00377334" w14:paraId="7D382187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7AB49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ER statu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2F7D2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A0722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08702" w14:textId="77777777" w:rsidR="00245A7E" w:rsidRPr="00377334" w:rsidRDefault="00000000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377334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</w:tr>
      <w:tr w:rsidR="00245A7E" w14:paraId="7920D027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B3505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E001F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7 (6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7701E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0 (16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4F3FB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</w:tr>
      <w:tr w:rsidR="00245A7E" w14:paraId="232B1962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E5EA0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ndeterminat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12712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4BCA0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 (0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50CDC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</w:tr>
      <w:tr w:rsidR="00245A7E" w14:paraId="52D36FFB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986B0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0EFB9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42 (43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94142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36 (3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94B89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</w:tr>
      <w:tr w:rsidR="00245A7E" w:rsidRPr="00377334" w14:paraId="30057705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BC647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R statu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26051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5EB0E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733A8" w14:textId="77777777" w:rsidR="00245A7E" w:rsidRPr="00377334" w:rsidRDefault="00000000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377334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</w:tr>
      <w:tr w:rsidR="00245A7E" w14:paraId="316F39DC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3BD20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B6B4F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4 (11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0AB1D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24 (2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1434A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</w:tr>
      <w:tr w:rsidR="00245A7E" w14:paraId="40E4DD95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B8DCF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ndeterminat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BEC5B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734B4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 (0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DA879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</w:tr>
      <w:tr w:rsidR="00245A7E" w14:paraId="451EBE52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57CBD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F2FCE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94 (38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9E72D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80 (27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66E36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</w:tr>
      <w:tr w:rsidR="00245A7E" w14:paraId="502AACAF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82C2D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ER2 statu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392C3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22992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17AA3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48</w:t>
            </w:r>
          </w:p>
        </w:tc>
      </w:tr>
      <w:tr w:rsidR="00245A7E" w14:paraId="0B5E6875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F9DE1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86E39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75 (38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93DFF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73 (38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C4FCD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</w:tr>
      <w:tr w:rsidR="00245A7E" w14:paraId="2E417330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A0315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ndeterminat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50769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 (1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A0543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 (0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8A512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</w:tr>
      <w:tr w:rsidR="00245A7E" w14:paraId="2AAAB888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CD580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759E7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7 (9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0DAEC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0 (12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B47B5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</w:tr>
      <w:tr w:rsidR="00245A7E" w14:paraId="74D381C9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601B6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AM50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C87D2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361ED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08463" w14:textId="77777777" w:rsidR="00245A7E" w:rsidRPr="00377334" w:rsidRDefault="00000000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377334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</w:tr>
      <w:tr w:rsidR="00245A7E" w14:paraId="1E8884F5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6E238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17540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5 (3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C22A4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 (0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9DA4D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</w:tr>
      <w:tr w:rsidR="00245A7E" w14:paraId="715298C4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15B54" w14:textId="77777777" w:rsidR="00245A7E" w:rsidRDefault="00000000">
            <w:pP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umA</w:t>
            </w:r>
            <w:proofErr w:type="spell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9ABCA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76 (35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02B09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5 (16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0037C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</w:tr>
      <w:tr w:rsidR="00245A7E" w14:paraId="4FA118FC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B868D" w14:textId="77777777" w:rsidR="00245A7E" w:rsidRDefault="00000000">
            <w:pP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umB</w:t>
            </w:r>
            <w:proofErr w:type="spell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57FB4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6 (5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0E3DF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6 (13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2C6CB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</w:tr>
      <w:tr w:rsidR="00245A7E" w14:paraId="142CEADF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86112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er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0F476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0 (2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F35B2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2 (4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BDDE9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</w:tr>
      <w:tr w:rsidR="00245A7E" w14:paraId="1EB3C207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B1B78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asal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995BF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5 (3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2A158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5 (14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48875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</w:tr>
      <w:tr w:rsidR="00245A7E" w14:paraId="2A6CB9A4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751FE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enopause statu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17A1C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628F6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E4653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555</w:t>
            </w:r>
          </w:p>
        </w:tc>
      </w:tr>
      <w:tr w:rsidR="00245A7E" w14:paraId="408E932C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A9A1A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r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6A2E7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0 (11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42805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4 (11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0392E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</w:tr>
      <w:tr w:rsidR="00245A7E" w14:paraId="6D8684CC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0C352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er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1ED70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 (1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EDAEC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3 (2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165AE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</w:tr>
      <w:tr w:rsidR="00245A7E" w14:paraId="7EC9EDD1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175FA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7EFEE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46 (36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C5DD2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47 (36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80B65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</w:tr>
      <w:tr w:rsidR="00245A7E" w14:paraId="53B9EE0D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559BF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natomic neoplasm subdivision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0C0BC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EF005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AD63F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71</w:t>
            </w:r>
          </w:p>
        </w:tc>
      </w:tr>
      <w:tr w:rsidR="00245A7E" w14:paraId="79359681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E4749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177D6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1 (24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F2F0D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92 (27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CC531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</w:tr>
      <w:tr w:rsidR="00245A7E" w14:paraId="6A76365E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BCB6D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7DDA7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71 (25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F2D54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41 (22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ACB4E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</w:tr>
      <w:tr w:rsidR="00245A7E" w14:paraId="77ED2625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0957B" w14:textId="77777777" w:rsidR="00245A7E" w:rsidRDefault="00000000">
            <w:pP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lastRenderedPageBreak/>
              <w:t>radiation_therapy</w:t>
            </w:r>
            <w:proofErr w:type="spell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367A7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C2E97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3FDD2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312</w:t>
            </w:r>
          </w:p>
        </w:tc>
      </w:tr>
      <w:tr w:rsidR="00245A7E" w14:paraId="03956129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D56DF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A858C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31 (23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23236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01 (20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D201B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</w:tr>
      <w:tr w:rsidR="00245A7E" w14:paraId="3F395040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D21F6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C9975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70 (27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7F518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70 (27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28086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</w:tr>
      <w:tr w:rsidR="00245A7E" w14:paraId="34B55BEF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86A3D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S event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06878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4BA49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B2B34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59</w:t>
            </w:r>
          </w:p>
        </w:tc>
      </w:tr>
      <w:tr w:rsidR="00245A7E" w14:paraId="314B16A5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4A4FC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A241F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67 (43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8AB88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51 (42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933F5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</w:tr>
      <w:tr w:rsidR="00245A7E" w14:paraId="2BCF7979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08D36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61F38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5 (6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86F94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2 (7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D3823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</w:tr>
      <w:tr w:rsidR="00245A7E" w14:paraId="791C8A54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3D9DE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DSS event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9FB5A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CA681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C718A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310</w:t>
            </w:r>
          </w:p>
        </w:tc>
      </w:tr>
      <w:tr w:rsidR="00245A7E" w14:paraId="4BBD9ECF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3B87E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99CE7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92 (4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52FAC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73 (45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2A696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</w:tr>
      <w:tr w:rsidR="00245A7E" w14:paraId="5F216117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24EA1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F51C0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6 (3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015BB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5 (4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E7EBF" w14:textId="77777777" w:rsidR="00245A7E" w:rsidRDefault="00245A7E">
            <w:pPr>
              <w:spacing w:before="100" w:after="100"/>
              <w:ind w:left="100" w:right="100"/>
              <w:jc w:val="center"/>
            </w:pPr>
          </w:p>
        </w:tc>
      </w:tr>
      <w:tr w:rsidR="00245A7E" w14:paraId="682D0EC7" w14:textId="77777777">
        <w:trPr>
          <w:cantSplit/>
          <w:jc w:val="center"/>
        </w:trPr>
        <w:tc>
          <w:tcPr>
            <w:tcW w:w="355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6AB5D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, median (IQR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8D9DE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9 (49, 68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ACD46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8 (48, 67)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1D60A" w14:textId="77777777" w:rsidR="00245A7E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390</w:t>
            </w:r>
          </w:p>
        </w:tc>
      </w:tr>
    </w:tbl>
    <w:p w14:paraId="239CDDA2" w14:textId="77777777" w:rsidR="00B02651" w:rsidRDefault="00B02651"/>
    <w:sectPr w:rsidR="00B02651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490056035">
    <w:abstractNumId w:val="1"/>
  </w:num>
  <w:num w:numId="2" w16cid:durableId="842627015">
    <w:abstractNumId w:val="2"/>
  </w:num>
  <w:num w:numId="3" w16cid:durableId="6122508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245A7E"/>
    <w:rsid w:val="002735E6"/>
    <w:rsid w:val="0035500D"/>
    <w:rsid w:val="00362E65"/>
    <w:rsid w:val="00377334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02651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8BE172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02</Words>
  <Characters>1725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2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威 桂</dc:creator>
  <cp:keywords/>
  <dc:description/>
  <cp:lastModifiedBy>正威 桂</cp:lastModifiedBy>
  <cp:revision>3</cp:revision>
  <dcterms:created xsi:type="dcterms:W3CDTF">2022-08-21T11:37:00Z</dcterms:created>
  <dcterms:modified xsi:type="dcterms:W3CDTF">2022-08-21T12:45:00Z</dcterms:modified>
  <cp:category/>
</cp:coreProperties>
</file>